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921A28" w14:textId="18E70EE9" w:rsidR="00515123" w:rsidRPr="007E125A" w:rsidRDefault="009A659F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 w:hint="eastAsia"/>
          <w:b/>
        </w:rPr>
        <w:t>T</w:t>
      </w:r>
      <w:r w:rsidR="00AC7E81" w:rsidRPr="007930E0">
        <w:rPr>
          <w:rFonts w:ascii="Arial" w:hAnsi="Arial" w:cs="Arial"/>
          <w:b/>
        </w:rPr>
        <w:t xml:space="preserve">able </w:t>
      </w:r>
      <w:r>
        <w:rPr>
          <w:rFonts w:ascii="Arial" w:hAnsi="Arial" w:cs="Arial" w:hint="eastAsia"/>
          <w:b/>
        </w:rPr>
        <w:t>S</w:t>
      </w:r>
      <w:r w:rsidR="00AC7E81" w:rsidRPr="007930E0">
        <w:rPr>
          <w:rFonts w:ascii="Arial" w:hAnsi="Arial" w:cs="Arial"/>
          <w:b/>
        </w:rPr>
        <w:t>1</w:t>
      </w:r>
      <w:r w:rsidR="00AC7E81" w:rsidRPr="007E125A">
        <w:rPr>
          <w:rFonts w:ascii="Arial" w:hAnsi="Arial" w:cs="Arial"/>
        </w:rPr>
        <w:t xml:space="preserve">. </w:t>
      </w:r>
      <w:r w:rsidR="00334C0C" w:rsidRPr="007E125A">
        <w:rPr>
          <w:rFonts w:ascii="Arial" w:hAnsi="Arial" w:cs="Arial"/>
        </w:rPr>
        <w:t>Patient’s</w:t>
      </w:r>
      <w:r w:rsidR="00AC7E81" w:rsidRPr="007E125A">
        <w:rPr>
          <w:rFonts w:ascii="Arial" w:hAnsi="Arial" w:cs="Arial"/>
        </w:rPr>
        <w:t xml:space="preserve"> characteristics in </w:t>
      </w:r>
      <w:r w:rsidR="00D820A7" w:rsidRPr="007E125A">
        <w:rPr>
          <w:rFonts w:ascii="Arial" w:hAnsi="Arial" w:cs="Arial"/>
        </w:rPr>
        <w:t>3 head and neck squamous cell cancer</w:t>
      </w:r>
      <w:r w:rsidR="00AC7E81" w:rsidRPr="007E125A">
        <w:rPr>
          <w:rFonts w:ascii="Arial" w:hAnsi="Arial" w:cs="Arial"/>
        </w:rPr>
        <w:t xml:space="preserve"> cohort</w:t>
      </w:r>
      <w:r w:rsidR="00D820A7" w:rsidRPr="007E125A">
        <w:rPr>
          <w:rFonts w:ascii="Arial" w:hAnsi="Arial" w:cs="Arial"/>
        </w:rPr>
        <w:t>s</w:t>
      </w:r>
    </w:p>
    <w:tbl>
      <w:tblPr>
        <w:tblStyle w:val="a3"/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8"/>
        <w:gridCol w:w="1558"/>
        <w:gridCol w:w="1559"/>
        <w:gridCol w:w="1559"/>
      </w:tblGrid>
      <w:tr w:rsidR="003B21D1" w:rsidRPr="007E125A" w14:paraId="01921A2D" w14:textId="77777777" w:rsidTr="007E125A">
        <w:tc>
          <w:tcPr>
            <w:tcW w:w="1558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1921A29" w14:textId="77777777" w:rsidR="003B21D1" w:rsidRPr="007E125A" w:rsidRDefault="003B21D1">
            <w:pPr>
              <w:rPr>
                <w:rFonts w:ascii="Arial" w:hAnsi="Arial" w:cs="Arial"/>
              </w:rPr>
            </w:pPr>
          </w:p>
        </w:tc>
        <w:tc>
          <w:tcPr>
            <w:tcW w:w="1558" w:type="dxa"/>
            <w:tcBorders>
              <w:top w:val="single" w:sz="12" w:space="0" w:color="auto"/>
              <w:bottom w:val="single" w:sz="12" w:space="0" w:color="auto"/>
            </w:tcBorders>
          </w:tcPr>
          <w:p w14:paraId="01921A2A" w14:textId="77777777" w:rsidR="003B21D1" w:rsidRPr="007E125A" w:rsidRDefault="002459B1" w:rsidP="002459B1">
            <w:pPr>
              <w:jc w:val="center"/>
              <w:rPr>
                <w:rFonts w:ascii="Arial" w:eastAsia="맑은 고딕" w:hAnsi="Arial" w:cs="Arial"/>
              </w:rPr>
            </w:pPr>
            <w:r w:rsidRPr="007E125A">
              <w:rPr>
                <w:rFonts w:ascii="Arial" w:eastAsia="맑은 고딕" w:hAnsi="Arial" w:cs="Arial"/>
              </w:rPr>
              <w:t>GSE25727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01921A2B" w14:textId="77777777" w:rsidR="003B21D1" w:rsidRPr="007E125A" w:rsidRDefault="003B21D1" w:rsidP="003B21D1">
            <w:pPr>
              <w:jc w:val="center"/>
              <w:rPr>
                <w:rFonts w:ascii="Arial" w:eastAsia="맑은 고딕" w:hAnsi="Arial" w:cs="Arial"/>
              </w:rPr>
            </w:pPr>
            <w:r w:rsidRPr="007E125A">
              <w:rPr>
                <w:rFonts w:ascii="Arial" w:eastAsia="맑은 고딕" w:hAnsi="Arial" w:cs="Arial"/>
              </w:rPr>
              <w:t>GSE42743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01921A2C" w14:textId="77777777" w:rsidR="003B21D1" w:rsidRPr="007E125A" w:rsidRDefault="002459B1" w:rsidP="003B21D1">
            <w:pPr>
              <w:jc w:val="center"/>
              <w:rPr>
                <w:rFonts w:ascii="Arial" w:eastAsia="맑은 고딕" w:hAnsi="Arial" w:cs="Arial"/>
              </w:rPr>
            </w:pPr>
            <w:r w:rsidRPr="007E125A">
              <w:rPr>
                <w:rFonts w:ascii="Arial" w:eastAsia="맑은 고딕" w:hAnsi="Arial" w:cs="Arial"/>
              </w:rPr>
              <w:t>GSE10300</w:t>
            </w:r>
          </w:p>
        </w:tc>
      </w:tr>
      <w:tr w:rsidR="003B21D1" w:rsidRPr="007E125A" w14:paraId="01921A32" w14:textId="77777777" w:rsidTr="007E125A">
        <w:tc>
          <w:tcPr>
            <w:tcW w:w="1558" w:type="dxa"/>
            <w:tcBorders>
              <w:top w:val="single" w:sz="12" w:space="0" w:color="auto"/>
              <w:left w:val="nil"/>
              <w:bottom w:val="nil"/>
            </w:tcBorders>
          </w:tcPr>
          <w:p w14:paraId="01921A2E" w14:textId="77777777" w:rsidR="003B21D1" w:rsidRPr="007E125A" w:rsidRDefault="003B21D1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umber of patients</w:t>
            </w:r>
          </w:p>
        </w:tc>
        <w:tc>
          <w:tcPr>
            <w:tcW w:w="1558" w:type="dxa"/>
            <w:tcBorders>
              <w:top w:val="single" w:sz="12" w:space="0" w:color="auto"/>
              <w:bottom w:val="nil"/>
            </w:tcBorders>
          </w:tcPr>
          <w:p w14:paraId="01921A2F" w14:textId="11A5F22E" w:rsidR="003B21D1" w:rsidRPr="007E125A" w:rsidRDefault="001A3955" w:rsidP="0035368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6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</w:tcBorders>
          </w:tcPr>
          <w:p w14:paraId="01921A30" w14:textId="77777777" w:rsidR="003B21D1" w:rsidRPr="007E125A" w:rsidRDefault="003B21D1" w:rsidP="00353686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74</w:t>
            </w:r>
          </w:p>
        </w:tc>
        <w:tc>
          <w:tcPr>
            <w:tcW w:w="1559" w:type="dxa"/>
            <w:tcBorders>
              <w:top w:val="single" w:sz="12" w:space="0" w:color="auto"/>
              <w:bottom w:val="nil"/>
              <w:right w:val="nil"/>
            </w:tcBorders>
          </w:tcPr>
          <w:p w14:paraId="01921A31" w14:textId="77777777" w:rsidR="003B21D1" w:rsidRPr="007E125A" w:rsidRDefault="002459B1" w:rsidP="002459B1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44</w:t>
            </w:r>
          </w:p>
        </w:tc>
      </w:tr>
      <w:tr w:rsidR="003B21D1" w:rsidRPr="007E125A" w14:paraId="01921A37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33" w14:textId="77777777" w:rsidR="003B21D1" w:rsidRPr="007E125A" w:rsidRDefault="003B21D1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Gender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34" w14:textId="77777777" w:rsidR="003B21D1" w:rsidRPr="007E125A" w:rsidRDefault="003B21D1" w:rsidP="003536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35" w14:textId="77777777" w:rsidR="003B21D1" w:rsidRPr="007E125A" w:rsidRDefault="003B21D1" w:rsidP="0035368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36" w14:textId="77777777" w:rsidR="003B21D1" w:rsidRPr="007E125A" w:rsidRDefault="003B21D1" w:rsidP="00353686">
            <w:pPr>
              <w:jc w:val="center"/>
              <w:rPr>
                <w:rFonts w:ascii="Arial" w:hAnsi="Arial" w:cs="Arial"/>
              </w:rPr>
            </w:pPr>
          </w:p>
        </w:tc>
      </w:tr>
      <w:tr w:rsidR="00D820A7" w:rsidRPr="007E125A" w14:paraId="01921A3C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38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 Mal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39" w14:textId="5489DD53" w:rsidR="00D820A7" w:rsidRPr="007E125A" w:rsidRDefault="001A3955" w:rsidP="001A39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  <w:r w:rsidR="00D820A7" w:rsidRPr="007E125A">
              <w:rPr>
                <w:rFonts w:ascii="Arial" w:hAnsi="Arial" w:cs="Arial"/>
              </w:rPr>
              <w:t xml:space="preserve"> (9</w:t>
            </w:r>
            <w:r>
              <w:rPr>
                <w:rFonts w:ascii="Arial" w:hAnsi="Arial" w:cs="Arial"/>
              </w:rPr>
              <w:t>2.9</w:t>
            </w:r>
            <w:r w:rsidR="00D820A7" w:rsidRPr="007E125A">
              <w:rPr>
                <w:rFonts w:ascii="Arial" w:hAnsi="Arial" w:cs="Arial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3A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58 (78.4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3B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41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3D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 Femal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3E" w14:textId="6D1458A0" w:rsidR="00D820A7" w:rsidRPr="007E125A" w:rsidRDefault="001A3955" w:rsidP="001A39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D820A7" w:rsidRPr="007E125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7.1</w:t>
            </w:r>
            <w:r w:rsidR="00D820A7" w:rsidRPr="007E125A">
              <w:rPr>
                <w:rFonts w:ascii="Arial" w:hAnsi="Arial" w:cs="Arial"/>
              </w:rPr>
              <w:t>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3F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16 (21.6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40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46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42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Age (mean ± SD)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43" w14:textId="5DA90779" w:rsidR="00D820A7" w:rsidRPr="007E125A" w:rsidRDefault="001A3955" w:rsidP="001A395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8.9</w:t>
            </w:r>
            <w:r w:rsidR="00D820A7" w:rsidRPr="007E125A">
              <w:rPr>
                <w:rFonts w:ascii="Arial" w:hAnsi="Arial" w:cs="Arial"/>
              </w:rPr>
              <w:t xml:space="preserve"> ± </w:t>
            </w:r>
            <w:r>
              <w:rPr>
                <w:rFonts w:ascii="Arial" w:hAnsi="Arial" w:cs="Arial"/>
              </w:rPr>
              <w:t>8.9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44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58.1 ± 13.6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45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4B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47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Anatomic sit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48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49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4A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50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4C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Oral cavity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4D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4E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71 (95.9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4F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55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51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Oropharynx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52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53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3 (4.1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54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5A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56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Larynx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57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56(10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58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59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5F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5B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Hypopharynx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5C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5D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5E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64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60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others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61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62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0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63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69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65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Primary tumor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66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67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68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</w:p>
        </w:tc>
      </w:tr>
      <w:tr w:rsidR="00D820A7" w:rsidRPr="007E125A" w14:paraId="01921A6E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6A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T1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6B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6C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3 (4.1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6D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73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6F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T2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70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71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27 (36.5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72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78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74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T3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75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76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28 (37.8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77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7D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79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T4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7A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7B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16 (21.6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7C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82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7E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Regional lymph nod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7F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80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81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</w:p>
        </w:tc>
      </w:tr>
      <w:tr w:rsidR="00D820A7" w:rsidRPr="007E125A" w14:paraId="01921A87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83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N0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84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85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86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8C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88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N1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89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8A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8B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91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8D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N2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8E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8F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90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96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92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N3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93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94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95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9B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97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Stage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98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99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9A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</w:p>
        </w:tc>
      </w:tr>
      <w:tr w:rsidR="00D820A7" w:rsidRPr="007E125A" w14:paraId="01921AA0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9C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I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9D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9E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3 (4.1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9F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A5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A1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II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A2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A3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16 (21.6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A4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AA" w14:textId="77777777" w:rsidTr="007E125A">
        <w:tc>
          <w:tcPr>
            <w:tcW w:w="1558" w:type="dxa"/>
            <w:tcBorders>
              <w:top w:val="nil"/>
              <w:left w:val="nil"/>
              <w:bottom w:val="nil"/>
            </w:tcBorders>
          </w:tcPr>
          <w:p w14:paraId="01921AA6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III</w:t>
            </w:r>
          </w:p>
        </w:tc>
        <w:tc>
          <w:tcPr>
            <w:tcW w:w="1558" w:type="dxa"/>
            <w:tcBorders>
              <w:top w:val="nil"/>
              <w:bottom w:val="nil"/>
            </w:tcBorders>
          </w:tcPr>
          <w:p w14:paraId="01921AA7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1921AA8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15 (20.3%)</w:t>
            </w:r>
          </w:p>
        </w:tc>
        <w:tc>
          <w:tcPr>
            <w:tcW w:w="1559" w:type="dxa"/>
            <w:tcBorders>
              <w:top w:val="nil"/>
              <w:bottom w:val="nil"/>
              <w:right w:val="nil"/>
            </w:tcBorders>
          </w:tcPr>
          <w:p w14:paraId="01921AA9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  <w:tr w:rsidR="00D820A7" w:rsidRPr="007E125A" w14:paraId="01921AAF" w14:textId="77777777" w:rsidTr="007E125A">
        <w:tc>
          <w:tcPr>
            <w:tcW w:w="1558" w:type="dxa"/>
            <w:tcBorders>
              <w:top w:val="nil"/>
              <w:left w:val="nil"/>
              <w:bottom w:val="single" w:sz="12" w:space="0" w:color="auto"/>
            </w:tcBorders>
          </w:tcPr>
          <w:p w14:paraId="01921AAB" w14:textId="77777777" w:rsidR="00D820A7" w:rsidRPr="007E125A" w:rsidRDefault="00D820A7" w:rsidP="00D820A7">
            <w:pPr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 xml:space="preserve">  IV</w:t>
            </w:r>
          </w:p>
        </w:tc>
        <w:tc>
          <w:tcPr>
            <w:tcW w:w="1558" w:type="dxa"/>
            <w:tcBorders>
              <w:top w:val="nil"/>
              <w:bottom w:val="single" w:sz="12" w:space="0" w:color="auto"/>
            </w:tcBorders>
          </w:tcPr>
          <w:p w14:paraId="01921AAC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</w:tcPr>
          <w:p w14:paraId="01921AAD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40 (54.1%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  <w:right w:val="nil"/>
            </w:tcBorders>
          </w:tcPr>
          <w:p w14:paraId="01921AAE" w14:textId="77777777" w:rsidR="00D820A7" w:rsidRPr="007E125A" w:rsidRDefault="00D820A7" w:rsidP="00D820A7">
            <w:pPr>
              <w:jc w:val="center"/>
              <w:rPr>
                <w:rFonts w:ascii="Arial" w:hAnsi="Arial" w:cs="Arial"/>
              </w:rPr>
            </w:pPr>
            <w:r w:rsidRPr="007E125A">
              <w:rPr>
                <w:rFonts w:ascii="Arial" w:hAnsi="Arial" w:cs="Arial"/>
              </w:rPr>
              <w:t>NA</w:t>
            </w:r>
          </w:p>
        </w:tc>
      </w:tr>
    </w:tbl>
    <w:p w14:paraId="01921AB0" w14:textId="77777777" w:rsidR="00782173" w:rsidRPr="007E125A" w:rsidRDefault="00782173">
      <w:pPr>
        <w:rPr>
          <w:rFonts w:ascii="Arial" w:hAnsi="Arial" w:cs="Arial"/>
        </w:rPr>
      </w:pPr>
    </w:p>
    <w:sectPr w:rsidR="00782173" w:rsidRPr="007E1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7807F19" w14:textId="77777777" w:rsidR="006F492E" w:rsidRDefault="006F492E" w:rsidP="002B05B5">
      <w:pPr>
        <w:spacing w:after="0" w:line="240" w:lineRule="auto"/>
      </w:pPr>
      <w:r>
        <w:separator/>
      </w:r>
    </w:p>
  </w:endnote>
  <w:endnote w:type="continuationSeparator" w:id="0">
    <w:p w14:paraId="6640A301" w14:textId="77777777" w:rsidR="006F492E" w:rsidRDefault="006F492E" w:rsidP="002B05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8C5E6FC" w14:textId="77777777" w:rsidR="006F492E" w:rsidRDefault="006F492E" w:rsidP="002B05B5">
      <w:pPr>
        <w:spacing w:after="0" w:line="240" w:lineRule="auto"/>
      </w:pPr>
      <w:r>
        <w:separator/>
      </w:r>
    </w:p>
  </w:footnote>
  <w:footnote w:type="continuationSeparator" w:id="0">
    <w:p w14:paraId="34954DD3" w14:textId="77777777" w:rsidR="006F492E" w:rsidRDefault="006F492E" w:rsidP="002B05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7E81"/>
    <w:rsid w:val="00004606"/>
    <w:rsid w:val="000E5A46"/>
    <w:rsid w:val="00165A95"/>
    <w:rsid w:val="001A3955"/>
    <w:rsid w:val="001A5BEC"/>
    <w:rsid w:val="001E19B0"/>
    <w:rsid w:val="00220FED"/>
    <w:rsid w:val="002459B1"/>
    <w:rsid w:val="00294CA8"/>
    <w:rsid w:val="002B05B5"/>
    <w:rsid w:val="00302121"/>
    <w:rsid w:val="00334C0C"/>
    <w:rsid w:val="00353686"/>
    <w:rsid w:val="003542D6"/>
    <w:rsid w:val="0037075F"/>
    <w:rsid w:val="003918AE"/>
    <w:rsid w:val="00395B48"/>
    <w:rsid w:val="003B21D1"/>
    <w:rsid w:val="003C5732"/>
    <w:rsid w:val="003F1A57"/>
    <w:rsid w:val="00490E09"/>
    <w:rsid w:val="00515123"/>
    <w:rsid w:val="006778D9"/>
    <w:rsid w:val="00680FD7"/>
    <w:rsid w:val="006F492E"/>
    <w:rsid w:val="00706907"/>
    <w:rsid w:val="00760683"/>
    <w:rsid w:val="00782173"/>
    <w:rsid w:val="007930E0"/>
    <w:rsid w:val="007A1157"/>
    <w:rsid w:val="007E125A"/>
    <w:rsid w:val="00861A2C"/>
    <w:rsid w:val="009206C4"/>
    <w:rsid w:val="0094510F"/>
    <w:rsid w:val="0094606C"/>
    <w:rsid w:val="009A659F"/>
    <w:rsid w:val="00A4504A"/>
    <w:rsid w:val="00A63D33"/>
    <w:rsid w:val="00A83EC7"/>
    <w:rsid w:val="00AC7E81"/>
    <w:rsid w:val="00B05DBF"/>
    <w:rsid w:val="00B110F7"/>
    <w:rsid w:val="00B56589"/>
    <w:rsid w:val="00B80B70"/>
    <w:rsid w:val="00B90DC9"/>
    <w:rsid w:val="00BA73D0"/>
    <w:rsid w:val="00C241D5"/>
    <w:rsid w:val="00C26E32"/>
    <w:rsid w:val="00C3787D"/>
    <w:rsid w:val="00CC07FF"/>
    <w:rsid w:val="00D820A7"/>
    <w:rsid w:val="00FF35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921A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B05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05B5"/>
  </w:style>
  <w:style w:type="paragraph" w:styleId="a5">
    <w:name w:val="footer"/>
    <w:basedOn w:val="a"/>
    <w:link w:val="Char0"/>
    <w:uiPriority w:val="99"/>
    <w:unhideWhenUsed/>
    <w:rsid w:val="002B05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05B5"/>
  </w:style>
  <w:style w:type="table" w:customStyle="1" w:styleId="1">
    <w:name w:val="표 구분선1"/>
    <w:basedOn w:val="a1"/>
    <w:next w:val="a3"/>
    <w:uiPriority w:val="39"/>
    <w:rsid w:val="00391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7E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B05B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B05B5"/>
  </w:style>
  <w:style w:type="paragraph" w:styleId="a5">
    <w:name w:val="footer"/>
    <w:basedOn w:val="a"/>
    <w:link w:val="Char0"/>
    <w:uiPriority w:val="99"/>
    <w:unhideWhenUsed/>
    <w:rsid w:val="002B05B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B05B5"/>
  </w:style>
  <w:style w:type="table" w:customStyle="1" w:styleId="1">
    <w:name w:val="표 구분선1"/>
    <w:basedOn w:val="a1"/>
    <w:next w:val="a3"/>
    <w:uiPriority w:val="39"/>
    <w:rsid w:val="003918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530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0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511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141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. D. Anderson Cancer Center</Company>
  <LinksUpToDate>false</LinksUpToDate>
  <CharactersWithSpaces>6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un,Young Gyu</dc:creator>
  <cp:lastModifiedBy>Yun's Family</cp:lastModifiedBy>
  <cp:revision>1</cp:revision>
  <dcterms:created xsi:type="dcterms:W3CDTF">2018-08-16T01:16:00Z</dcterms:created>
  <dcterms:modified xsi:type="dcterms:W3CDTF">2018-10-05T15:23:00Z</dcterms:modified>
</cp:coreProperties>
</file>